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7F668B" w14:textId="22DFA159" w:rsidR="00701A12" w:rsidRDefault="006F7A4B" w:rsidP="00701A12">
      <w:pPr>
        <w:widowControl w:val="0"/>
        <w:autoSpaceDE w:val="0"/>
        <w:autoSpaceDN w:val="0"/>
        <w:adjustRightInd w:val="0"/>
        <w:spacing w:after="0" w:line="240" w:lineRule="auto"/>
        <w:mirrorIndents/>
        <w:jc w:val="both"/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</w:pPr>
      <w:r w:rsidRPr="006F7A4B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S1</w:t>
      </w:r>
      <w:r w:rsidR="00701A12" w:rsidRPr="00461E7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F7A4B">
        <w:rPr>
          <w:rFonts w:ascii="Times New Roman" w:eastAsia="宋体" w:hAnsi="Times New Roman" w:cs="Times New Roman"/>
          <w:sz w:val="24"/>
          <w:szCs w:val="24"/>
        </w:rPr>
        <w:t xml:space="preserve">Summary of </w:t>
      </w:r>
      <w:r w:rsidR="00A54B0C">
        <w:rPr>
          <w:rFonts w:ascii="Times New Roman" w:eastAsia="宋体" w:hAnsi="Times New Roman" w:cs="Times New Roman" w:hint="eastAsia"/>
          <w:sz w:val="24"/>
          <w:szCs w:val="24"/>
        </w:rPr>
        <w:t>local</w:t>
      </w:r>
      <w:r w:rsidRPr="006F7A4B">
        <w:rPr>
          <w:rFonts w:ascii="Times New Roman" w:eastAsia="宋体" w:hAnsi="Times New Roman" w:cs="Times New Roman"/>
          <w:sz w:val="24"/>
          <w:szCs w:val="24"/>
        </w:rPr>
        <w:t xml:space="preserve"> respons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to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cTRT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W w:w="61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3420"/>
      </w:tblGrid>
      <w:tr w:rsidR="006F7A4B" w:rsidRPr="00534CDC" w14:paraId="58F16001" w14:textId="77777777" w:rsidTr="006F7A4B">
        <w:trPr>
          <w:trHeight w:hRule="exact" w:val="701"/>
        </w:trPr>
        <w:tc>
          <w:tcPr>
            <w:tcW w:w="2694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DA6AE" w14:textId="77777777" w:rsidR="006F7A4B" w:rsidRPr="00C8625E" w:rsidRDefault="006F7A4B" w:rsidP="00273A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bookmarkStart w:id="0" w:name="_Hlk91717044"/>
            <w:r w:rsidRPr="00C8625E">
              <w:rPr>
                <w:rFonts w:ascii="Times New Roman" w:eastAsia="宋体" w:hAnsi="Times New Roman" w:cs="Times New Roman"/>
                <w:sz w:val="21"/>
                <w:szCs w:val="21"/>
              </w:rPr>
              <w:t>Variable</w:t>
            </w:r>
          </w:p>
        </w:tc>
        <w:tc>
          <w:tcPr>
            <w:tcW w:w="3420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C6836B3" w14:textId="01DE4BA8" w:rsidR="006F7A4B" w:rsidRPr="006F7A4B" w:rsidRDefault="006F7A4B" w:rsidP="006F7A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cTRT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 = 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29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</w:tc>
      </w:tr>
      <w:bookmarkEnd w:id="0"/>
      <w:tr w:rsidR="006F7A4B" w:rsidRPr="00534CDC" w14:paraId="06D70118" w14:textId="77777777" w:rsidTr="006F7A4B">
        <w:trPr>
          <w:trHeight w:hRule="exact" w:val="482"/>
        </w:trPr>
        <w:tc>
          <w:tcPr>
            <w:tcW w:w="269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FCF3AF" w14:textId="3B8EDE8F" w:rsidR="006F7A4B" w:rsidRPr="00534CDC" w:rsidRDefault="006F7A4B" w:rsidP="00273A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F7A4B">
              <w:rPr>
                <w:rFonts w:ascii="Times New Roman" w:eastAsia="宋体" w:hAnsi="Times New Roman" w:cs="Times New Roman"/>
                <w:sz w:val="21"/>
                <w:szCs w:val="21"/>
              </w:rPr>
              <w:t>Complete response, n (%)</w:t>
            </w:r>
          </w:p>
        </w:tc>
        <w:tc>
          <w:tcPr>
            <w:tcW w:w="3420" w:type="dxa"/>
            <w:tcBorders>
              <w:top w:val="single" w:sz="8" w:space="0" w:color="auto"/>
              <w:bottom w:val="nil"/>
            </w:tcBorders>
            <w:vAlign w:val="center"/>
          </w:tcPr>
          <w:p w14:paraId="39E8D23F" w14:textId="67CA8490" w:rsidR="006F7A4B" w:rsidRPr="00534CDC" w:rsidRDefault="00A54B0C" w:rsidP="00273A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6.90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</w:tc>
      </w:tr>
      <w:tr w:rsidR="006F7A4B" w:rsidRPr="00534CDC" w14:paraId="5EE795DC" w14:textId="77777777" w:rsidTr="006F7A4B">
        <w:trPr>
          <w:trHeight w:hRule="exact" w:val="48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51A8D3" w14:textId="5B60ACB6" w:rsidR="006F7A4B" w:rsidRPr="00534CDC" w:rsidRDefault="006F7A4B" w:rsidP="00400D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F7A4B">
              <w:rPr>
                <w:rFonts w:ascii="Times New Roman" w:eastAsia="宋体" w:hAnsi="Times New Roman" w:cs="Times New Roman"/>
                <w:sz w:val="21"/>
                <w:szCs w:val="21"/>
              </w:rPr>
              <w:t>Partial response, n (%)</w:t>
            </w:r>
          </w:p>
        </w:tc>
        <w:tc>
          <w:tcPr>
            <w:tcW w:w="3420" w:type="dxa"/>
            <w:tcBorders>
              <w:top w:val="nil"/>
            </w:tcBorders>
            <w:vAlign w:val="center"/>
          </w:tcPr>
          <w:p w14:paraId="4A36F3B1" w14:textId="4051B54C" w:rsidR="006F7A4B" w:rsidRPr="00534CDC" w:rsidRDefault="00A54B0C" w:rsidP="00273A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9 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31.03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</w:tc>
      </w:tr>
      <w:tr w:rsidR="006F7A4B" w:rsidRPr="00534CDC" w14:paraId="59F5DCBF" w14:textId="77777777" w:rsidTr="006F7A4B">
        <w:trPr>
          <w:trHeight w:hRule="exact" w:val="482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56CEFE9" w14:textId="18DA087E" w:rsidR="006F7A4B" w:rsidRPr="00534CDC" w:rsidRDefault="006F7A4B" w:rsidP="00400D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F7A4B">
              <w:rPr>
                <w:rFonts w:ascii="Times New Roman" w:eastAsia="宋体" w:hAnsi="Times New Roman" w:cs="Times New Roman"/>
                <w:sz w:val="21"/>
                <w:szCs w:val="21"/>
              </w:rPr>
              <w:t>Stable disease, n (%)</w:t>
            </w:r>
          </w:p>
        </w:tc>
        <w:tc>
          <w:tcPr>
            <w:tcW w:w="3420" w:type="dxa"/>
            <w:vAlign w:val="center"/>
          </w:tcPr>
          <w:p w14:paraId="727135AA" w14:textId="5AC0A3A1" w:rsidR="006F7A4B" w:rsidRPr="00534CDC" w:rsidRDefault="00F038EF" w:rsidP="00273A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13 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(</w:t>
            </w:r>
            <w:r w:rsidR="00A54B0C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44.83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</w:tc>
      </w:tr>
      <w:tr w:rsidR="006F7A4B" w:rsidRPr="00534CDC" w14:paraId="50680C61" w14:textId="77777777" w:rsidTr="006F7A4B">
        <w:trPr>
          <w:trHeight w:hRule="exact" w:val="482"/>
        </w:trPr>
        <w:tc>
          <w:tcPr>
            <w:tcW w:w="2694" w:type="dxa"/>
            <w:shd w:val="clear" w:color="auto" w:fill="auto"/>
            <w:noWrap/>
            <w:vAlign w:val="center"/>
          </w:tcPr>
          <w:p w14:paraId="3E3ECDEC" w14:textId="6AFC492F" w:rsidR="006F7A4B" w:rsidRPr="006F7A4B" w:rsidRDefault="006F7A4B" w:rsidP="00400D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F7A4B">
              <w:rPr>
                <w:rFonts w:ascii="Times New Roman" w:eastAsia="宋体" w:hAnsi="Times New Roman" w:cs="Times New Roman"/>
                <w:sz w:val="21"/>
                <w:szCs w:val="21"/>
              </w:rPr>
              <w:t>Progressive disease, n (%)</w:t>
            </w:r>
          </w:p>
        </w:tc>
        <w:tc>
          <w:tcPr>
            <w:tcW w:w="3420" w:type="dxa"/>
            <w:vAlign w:val="center"/>
          </w:tcPr>
          <w:p w14:paraId="0A6E9C1F" w14:textId="1B8DBE64" w:rsidR="006F7A4B" w:rsidRDefault="00F038EF" w:rsidP="00273A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10.34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</w:tc>
      </w:tr>
      <w:tr w:rsidR="006F7A4B" w:rsidRPr="00534CDC" w14:paraId="3F5D8C2D" w14:textId="77777777" w:rsidTr="006F7A4B">
        <w:trPr>
          <w:trHeight w:hRule="exact" w:val="482"/>
        </w:trPr>
        <w:tc>
          <w:tcPr>
            <w:tcW w:w="2694" w:type="dxa"/>
            <w:shd w:val="clear" w:color="auto" w:fill="auto"/>
            <w:noWrap/>
            <w:vAlign w:val="center"/>
          </w:tcPr>
          <w:p w14:paraId="4017EFF9" w14:textId="55A35C11" w:rsidR="006F7A4B" w:rsidRPr="006F7A4B" w:rsidRDefault="006F7A4B" w:rsidP="00400D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F7A4B">
              <w:rPr>
                <w:rFonts w:ascii="Times New Roman" w:eastAsia="宋体" w:hAnsi="Times New Roman" w:cs="Times New Roman"/>
                <w:sz w:val="21"/>
                <w:szCs w:val="21"/>
              </w:rPr>
              <w:t>Not assessed</w:t>
            </w:r>
          </w:p>
        </w:tc>
        <w:tc>
          <w:tcPr>
            <w:tcW w:w="3420" w:type="dxa"/>
            <w:vAlign w:val="center"/>
          </w:tcPr>
          <w:p w14:paraId="715E07C9" w14:textId="5332CCD2" w:rsidR="006F7A4B" w:rsidRDefault="00A54B0C" w:rsidP="00273A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6.90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</w:tc>
      </w:tr>
    </w:tbl>
    <w:p w14:paraId="26CA6EA3" w14:textId="396DFDF4" w:rsidR="00027A4E" w:rsidRPr="00593F07" w:rsidRDefault="001238BF" w:rsidP="00593F07">
      <w:pPr>
        <w:suppressAutoHyphens/>
        <w:spacing w:before="60" w:after="60" w:line="360" w:lineRule="auto"/>
        <w:rPr>
          <w:rFonts w:ascii="Times New Roman" w:eastAsiaTheme="minorEastAsia" w:hAnsi="Times New Roman" w:cs="Times New Roman"/>
          <w:kern w:val="0"/>
          <w:sz w:val="24"/>
          <w:szCs w:val="24"/>
        </w:rPr>
      </w:pPr>
      <w:r w:rsidRPr="0079431E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Abbreviations: </w:t>
      </w:r>
      <w:proofErr w:type="spellStart"/>
      <w:r w:rsidR="00A0526C" w:rsidRPr="00732C0E">
        <w:rPr>
          <w:rFonts w:ascii="Times New Roman" w:eastAsia="Times New Roman" w:hAnsi="Times New Roman" w:cs="Times New Roman"/>
          <w:kern w:val="0"/>
          <w:sz w:val="24"/>
          <w:szCs w:val="24"/>
        </w:rPr>
        <w:t>cTRT</w:t>
      </w:r>
      <w:proofErr w:type="spellEnd"/>
      <w:r w:rsidR="00A0526C" w:rsidRPr="0079431E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, </w:t>
      </w:r>
      <w:r w:rsidR="00A0526C" w:rsidRPr="00732C0E">
        <w:rPr>
          <w:rFonts w:ascii="Times New Roman" w:eastAsia="Times New Roman" w:hAnsi="Times New Roman" w:cs="Times New Roman"/>
          <w:kern w:val="0"/>
          <w:sz w:val="24"/>
          <w:szCs w:val="24"/>
        </w:rPr>
        <w:t>consolidative thoracic radiotherapy</w:t>
      </w:r>
      <w:r w:rsidR="00A0526C" w:rsidRPr="0079431E">
        <w:rPr>
          <w:rFonts w:ascii="Times New Roman" w:eastAsia="Times New Roman" w:hAnsi="Times New Roman" w:cs="Times New Roman"/>
          <w:kern w:val="0"/>
          <w:sz w:val="24"/>
          <w:szCs w:val="24"/>
        </w:rPr>
        <w:t>.</w:t>
      </w:r>
    </w:p>
    <w:sectPr w:rsidR="00027A4E" w:rsidRPr="00593F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5FF7CC" w14:textId="77777777" w:rsidR="00BE7A7B" w:rsidRDefault="00BE7A7B" w:rsidP="00701A12">
      <w:pPr>
        <w:spacing w:after="0" w:line="240" w:lineRule="auto"/>
      </w:pPr>
      <w:r>
        <w:separator/>
      </w:r>
    </w:p>
  </w:endnote>
  <w:endnote w:type="continuationSeparator" w:id="0">
    <w:p w14:paraId="1A7CCFCA" w14:textId="77777777" w:rsidR="00BE7A7B" w:rsidRDefault="00BE7A7B" w:rsidP="00701A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D379FE" w14:textId="77777777" w:rsidR="00BE7A7B" w:rsidRDefault="00BE7A7B" w:rsidP="00701A12">
      <w:pPr>
        <w:spacing w:after="0" w:line="240" w:lineRule="auto"/>
      </w:pPr>
      <w:r>
        <w:separator/>
      </w:r>
    </w:p>
  </w:footnote>
  <w:footnote w:type="continuationSeparator" w:id="0">
    <w:p w14:paraId="5BB75ABA" w14:textId="77777777" w:rsidR="00BE7A7B" w:rsidRDefault="00BE7A7B" w:rsidP="00701A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A4E"/>
    <w:rsid w:val="00027A4E"/>
    <w:rsid w:val="0008620A"/>
    <w:rsid w:val="00107B67"/>
    <w:rsid w:val="001238BF"/>
    <w:rsid w:val="0020435A"/>
    <w:rsid w:val="0023001C"/>
    <w:rsid w:val="00325440"/>
    <w:rsid w:val="003F4499"/>
    <w:rsid w:val="00400D53"/>
    <w:rsid w:val="0042242A"/>
    <w:rsid w:val="00466680"/>
    <w:rsid w:val="004D34EB"/>
    <w:rsid w:val="00593F07"/>
    <w:rsid w:val="005B0DCE"/>
    <w:rsid w:val="006F7A4B"/>
    <w:rsid w:val="00701A12"/>
    <w:rsid w:val="00732C50"/>
    <w:rsid w:val="00745859"/>
    <w:rsid w:val="007673C7"/>
    <w:rsid w:val="00790486"/>
    <w:rsid w:val="00790BCD"/>
    <w:rsid w:val="007D3E8F"/>
    <w:rsid w:val="008137E3"/>
    <w:rsid w:val="008C055F"/>
    <w:rsid w:val="00982111"/>
    <w:rsid w:val="009F7389"/>
    <w:rsid w:val="00A0526C"/>
    <w:rsid w:val="00A05387"/>
    <w:rsid w:val="00A54B0C"/>
    <w:rsid w:val="00A56C02"/>
    <w:rsid w:val="00A701BD"/>
    <w:rsid w:val="00A9743B"/>
    <w:rsid w:val="00AA6FA9"/>
    <w:rsid w:val="00B17C87"/>
    <w:rsid w:val="00B7059E"/>
    <w:rsid w:val="00B86122"/>
    <w:rsid w:val="00BD5B52"/>
    <w:rsid w:val="00BE7A7B"/>
    <w:rsid w:val="00C03DA4"/>
    <w:rsid w:val="00C04541"/>
    <w:rsid w:val="00D53BEA"/>
    <w:rsid w:val="00D66333"/>
    <w:rsid w:val="00D679EF"/>
    <w:rsid w:val="00DA1D08"/>
    <w:rsid w:val="00E43C11"/>
    <w:rsid w:val="00ED3CDE"/>
    <w:rsid w:val="00F038EF"/>
    <w:rsid w:val="00F544B2"/>
    <w:rsid w:val="00F63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EDC220"/>
  <w15:chartTrackingRefBased/>
  <w15:docId w15:val="{C42D0395-33C2-47C2-A27E-2BECF80C6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1A12"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1A1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1A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1A1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1A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48</Words>
  <Characters>257</Characters>
  <Application>Microsoft Office Word</Application>
  <DocSecurity>0</DocSecurity>
  <Lines>36</Lines>
  <Paragraphs>33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楠</dc:creator>
  <cp:keywords/>
  <dc:description/>
  <cp:lastModifiedBy>楠 姚</cp:lastModifiedBy>
  <cp:revision>16</cp:revision>
  <dcterms:created xsi:type="dcterms:W3CDTF">2022-01-16T06:08:00Z</dcterms:created>
  <dcterms:modified xsi:type="dcterms:W3CDTF">2025-07-16T10:24:00Z</dcterms:modified>
</cp:coreProperties>
</file>